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0BD3F6" w14:textId="64EE69F2" w:rsidR="00451BC2" w:rsidRDefault="00CE643A" w:rsidP="00451BC2"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296362D3" wp14:editId="0536A926">
                <wp:simplePos x="0" y="0"/>
                <wp:positionH relativeFrom="column">
                  <wp:posOffset>-195580</wp:posOffset>
                </wp:positionH>
                <wp:positionV relativeFrom="paragraph">
                  <wp:posOffset>0</wp:posOffset>
                </wp:positionV>
                <wp:extent cx="5681980" cy="7315200"/>
                <wp:effectExtent l="0" t="0" r="7620" b="0"/>
                <wp:wrapThrough wrapText="bothSides">
                  <wp:wrapPolygon edited="0">
                    <wp:start x="0" y="0"/>
                    <wp:lineTo x="0" y="21525"/>
                    <wp:lineTo x="21532" y="21525"/>
                    <wp:lineTo x="21532" y="0"/>
                    <wp:lineTo x="0" y="0"/>
                  </wp:wrapPolygon>
                </wp:wrapThrough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81980" cy="7315200"/>
                          <a:chOff x="0" y="0"/>
                          <a:chExt cx="5954395" cy="7543800"/>
                        </a:xfrm>
                      </wpg:grpSpPr>
                      <pic:pic xmlns:pic="http://schemas.openxmlformats.org/drawingml/2006/picture">
                        <pic:nvPicPr>
                          <pic:cNvPr id="11" name="Picture 11" descr="E:\Iowa analysis\Gensel_results\C18_0\BayesB_2012Dec12_102622_C18_0\Rplot_C18_0_bayesB_QTL.jpe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66" t="2972" r="1582" b="5548"/>
                          <a:stretch/>
                        </pic:blipFill>
                        <pic:spPr bwMode="auto">
                          <a:xfrm>
                            <a:off x="60960" y="5250180"/>
                            <a:ext cx="5849620" cy="2293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  <a:ext uri="{FAA26D3D-D897-4be2-8F04-BA451C77F1D7}">
                              <ma14:placeholderFlag xmlns:ma14="http://schemas.microsoft.com/office/mac/drawingml/2011/main"/>
                            </a:ext>
                          </a:extLst>
                        </pic:spPr>
                      </pic:pic>
                      <wps:wsp>
                        <wps:cNvPr id="16" name="Text Box 16"/>
                        <wps:cNvSpPr txBox="1"/>
                        <wps:spPr>
                          <a:xfrm>
                            <a:off x="416560" y="5486400"/>
                            <a:ext cx="3429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D5B69B9" w14:textId="77777777" w:rsidR="00B23E60" w:rsidRPr="00F90EEB" w:rsidRDefault="00B23E60" w:rsidP="00451BC2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44" t="1978" b="3337"/>
                          <a:stretch/>
                        </pic:blipFill>
                        <pic:spPr bwMode="auto">
                          <a:xfrm>
                            <a:off x="6985" y="0"/>
                            <a:ext cx="5947410" cy="275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  <a:ext uri="{FAA26D3D-D897-4be2-8F04-BA451C77F1D7}">
                              <ma14:placeholderFlag xmlns:ma14="http://schemas.microsoft.com/office/mac/drawingml/2011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129"/>
                          <a:stretch/>
                        </pic:blipFill>
                        <pic:spPr bwMode="auto">
                          <a:xfrm>
                            <a:off x="0" y="2857500"/>
                            <a:ext cx="5943600" cy="2277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  <a:ext uri="{FAA26D3D-D897-4be2-8F04-BA451C77F1D7}">
                              <ma14:placeholderFlag xmlns:ma14="http://schemas.microsoft.com/office/mac/drawingml/2011/main"/>
                            </a:ext>
                          </a:extLst>
                        </pic:spPr>
                      </pic:pic>
                      <wps:wsp>
                        <wps:cNvPr id="6" name="Text Box 6"/>
                        <wps:cNvSpPr txBox="1"/>
                        <wps:spPr>
                          <a:xfrm>
                            <a:off x="309880" y="3200400"/>
                            <a:ext cx="3429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8D95367" w14:textId="481DC8E2" w:rsidR="00CE643A" w:rsidRPr="00F90EEB" w:rsidRDefault="00CE643A" w:rsidP="00CE643A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 Box 7"/>
                        <wps:cNvSpPr txBox="1"/>
                        <wps:spPr>
                          <a:xfrm>
                            <a:off x="309880" y="342900"/>
                            <a:ext cx="3429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93DD4C7" w14:textId="4DDFAB4A" w:rsidR="00CE643A" w:rsidRPr="00F90EEB" w:rsidRDefault="00CE643A" w:rsidP="00CE643A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8" o:spid="_x0000_s1026" style="position:absolute;margin-left:-15.35pt;margin-top:0;width:447.4pt;height:8in;z-index:251668480;mso-width-relative:margin;mso-height-relative:margin" coordsize="5954395,7543800" o:gfxdata="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" o:spid="_x0000_s1027" type="#_x0000_t75" alt="E:\Iowa analysis\Gensel_results\C18_0\BayesB_2012Dec12_102622_C18_0\Rplot_C18_0_bayesB_QTL.jpeg" style="position:absolute;left:60960;top:5250180;width:5849620;height:229362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H1&#10;sQrAAAAA2wAAAA8AAABkcnMvZG93bnJldi54bWxET0uLwjAQvgv+hzDCXkTTehDpGkWEwi57sip7&#10;HZLpA5tJabLa9dcbQfA2H99z1tvBtuJKvW8cK0jnCQhi7UzDlYLTMZ+tQPiAbLB1TAr+ycN2Mx6t&#10;MTPuxge6FqESMYR9hgrqELpMSq9rsujnriOOXOl6iyHCvpKmx1sMt61cJMlSWmw4NtTY0b4mfSn+&#10;rIL2ftbF/tt0P7+LcpqGMslzfVHqYzLsPkEEGsJb/HJ/mTg/hecv8QC5eQA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sfWxCsAAAADbAAAADwAAAAAAAAAAAAAAAACcAgAAZHJz&#10;L2Rvd25yZXYueG1sUEsFBgAAAAAEAAQA9wAAAIkDAAAAAA==&#10;">
                  <v:imagedata r:id="rId8" o:title="Rplot_C18_0_bayesB_QTL.jpeg" croptop="1948f" cropbottom="3636f" cropleft="1551f" cropright="1037f"/>
                  <v:path arrowok="t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16" o:spid="_x0000_s1028" type="#_x0000_t202" style="position:absolute;left:416560;top:5486400;width:3429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8JegWwQAA&#10;ANsAAAAPAAAAZHJzL2Rvd25yZXYueG1sRE9Na8JAEL0X/A/LCL01uxYNNmYVqQg9VZraQm9DdkyC&#10;2dmQXU36712h0Ns83ufkm9G24kq9bxxrmCUKBHHpTMOVhuPn/mkJwgdkg61j0vBLHjbryUOOmXED&#10;f9C1CJWIIewz1FCH0GVS+rImiz5xHXHkTq63GCLsK2l6HGK4beWzUqm02HBsqLGj15rKc3GxGr7e&#10;Tz/fc3WodnbRDW5Uku2L1PpxOm5XIAKN4V/8534zcX4K91/iAXJ9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vCXoFsEAAADbAAAADwAAAAAAAAAAAAAAAACXAgAAZHJzL2Rvd25y&#10;ZXYueG1sUEsFBgAAAAAEAAQA9QAAAIUDAAAAAA==&#10;" filled="f" stroked="f">
                  <v:textbox>
                    <w:txbxContent>
                      <w:p w14:paraId="6D5B69B9" w14:textId="77777777" w:rsidR="00B23E60" w:rsidRPr="00F90EEB" w:rsidRDefault="00B23E60" w:rsidP="00451BC2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C</w:t>
                        </w:r>
                      </w:p>
                    </w:txbxContent>
                  </v:textbox>
                </v:shape>
                <v:shape id="Picture 1" o:spid="_x0000_s1029" type="#_x0000_t75" style="position:absolute;left:6985;width:5947410;height:275907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VJ&#10;ymPDAAAA2gAAAA8AAABkcnMvZG93bnJldi54bWxET0trwkAQvhf8D8sUvBTdtIeapm5EW4WKJ1M9&#10;eBuykwfJzobsRtN/3xUKPQ0f33OWq9G04kq9qy0reJ5HIIhzq2suFZy+d7MYhPPIGlvLpOCHHKzS&#10;ycMSE21vfKRr5ksRQtglqKDyvkukdHlFBt3cdsSBK2xv0AfYl1L3eAvhppUvUfQqDdYcGirs6KOi&#10;vMkGo2ATNcV2f5Gf58HG67fs6TDsioVS08dx/Q7C0+j/xX/uLx3mw/2V+5XpL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pUnKY8MAAADaAAAADwAAAAAAAAAAAAAAAACcAgAA&#10;ZHJzL2Rvd25yZXYueG1sUEsFBgAAAAAEAAQA9wAAAIwDAAAAAA==&#10;">
                  <v:imagedata r:id="rId9" o:title="" croptop="1296f" cropbottom="2187f" cropleft="1733f"/>
                  <v:path arrowok="t"/>
                </v:shape>
                <v:shape id="Picture 2" o:spid="_x0000_s1030" type="#_x0000_t75" style="position:absolute;top:2857500;width:5943600;height:227774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MAl&#10;bKTFAAAA2gAAAA8AAABkcnMvZG93bnJldi54bWxEj09rwkAUxO8Fv8PyBG91Y5Cg0VWkxVJaTP13&#10;8PjIPpNg9m2a3Zr023cLhR6HmfkNs1z3phZ3al1lWcFkHIEgzq2uuFBwPm0fZyCcR9ZYWyYF3+Rg&#10;vRo8LDHVtuMD3Y++EAHCLkUFpfdNKqXLSzLoxrYhDt7VtgZ9kG0hdYtdgJtaxlGUSIMVh4USG3oq&#10;Kb8dv4yCdz9/s/sdP++i2cdk+rnNLslLptRo2G8WIDz1/j/8137VCmL4vRJugFz9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DAJWykxQAAANoAAAAPAAAAAAAAAAAAAAAAAJwC&#10;AABkcnMvZG93bnJldi54bWxQSwUGAAAAAAQABAD3AAAAjgMAAAAA&#10;">
                  <v:imagedata r:id="rId10" o:title="" cropbottom="2051f"/>
                  <v:path arrowok="t"/>
                </v:shape>
                <v:shape id="Text Box 6" o:spid="_x0000_s1031" type="#_x0000_t202" style="position:absolute;left:309880;top:3200400;width:3429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qKsrwQAA&#10;ANoAAAAPAAAAZHJzL2Rvd25yZXYueG1sRI9Pi8IwFMTvwn6H8Ba8abKyilajLC4LnhT/grdH82yL&#10;zUtpsrZ+eyMIHoeZ+Q0zW7S2FDeqfeFYw1dfgSBOnSk403DY//XGIHxANlg6Jg138rCYf3RmmBjX&#10;8JZuu5CJCGGfoIY8hCqR0qc5WfR9VxFH7+JqiyHKOpOmxibCbSkHSo2kxYLjQo4VLXNKr7t/q+G4&#10;vpxP32qT/dph1bhWSbYTqXX3s/2ZggjUhnf41V4ZDSN4Xok3QM4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RairK8EAAADaAAAADwAAAAAAAAAAAAAAAACXAgAAZHJzL2Rvd25y&#10;ZXYueG1sUEsFBgAAAAAEAAQA9QAAAIUDAAAAAA==&#10;" filled="f" stroked="f">
                  <v:textbox>
                    <w:txbxContent>
                      <w:p w14:paraId="68D95367" w14:textId="481DC8E2" w:rsidR="00CE643A" w:rsidRPr="00F90EEB" w:rsidRDefault="00CE643A" w:rsidP="00CE643A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  <v:shape id="Text Box 7" o:spid="_x0000_s1032" type="#_x0000_t202" style="position:absolute;left:309880;top:342900;width:3429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5A6wwwAA&#10;ANoAAAAPAAAAZHJzL2Rvd25yZXYueG1sRI9Ba8JAFITvBf/D8oTedNdS2xqzkaIInixNW8HbI/tM&#10;gtm3Ibua9N93BaHHYWa+YdLVYBtxpc7XjjXMpgoEceFMzaWG76/t5A2ED8gGG8ek4Zc8rLLRQ4qJ&#10;cT1/0jUPpYgQ9glqqEJoEyl9UZFFP3UtcfROrrMYouxKaTrsI9w28kmpF2mx5rhQYUvriopzfrEa&#10;fvan4+FZfZQbO297NyjJdiG1fhwP70sQgYbwH763d0bDK9yuxBsgsz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q5A6wwwAAANoAAAAPAAAAAAAAAAAAAAAAAJcCAABkcnMvZG93&#10;bnJldi54bWxQSwUGAAAAAAQABAD1AAAAhwMAAAAA&#10;" filled="f" stroked="f">
                  <v:textbox>
                    <w:txbxContent>
                      <w:p w14:paraId="693DD4C7" w14:textId="4DDFAB4A" w:rsidR="00CE643A" w:rsidRPr="00F90EEB" w:rsidRDefault="00CE643A" w:rsidP="00CE643A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A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3EC28380" w14:textId="41938931" w:rsidR="00451BC2" w:rsidRDefault="00CE643A" w:rsidP="00451BC2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1AE901FE" wp14:editId="4B01EF30">
                <wp:simplePos x="0" y="0"/>
                <wp:positionH relativeFrom="column">
                  <wp:posOffset>-114300</wp:posOffset>
                </wp:positionH>
                <wp:positionV relativeFrom="paragraph">
                  <wp:posOffset>40005</wp:posOffset>
                </wp:positionV>
                <wp:extent cx="5486400" cy="883285"/>
                <wp:effectExtent l="0" t="0" r="0" b="0"/>
                <wp:wrapNone/>
                <wp:docPr id="13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0" cy="8832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FAA26D3D-D897-4be2-8F04-BA451C77F1D7}">
                            <ma14:placeholder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31B981C6" w14:textId="1546086A" w:rsidR="00B23E60" w:rsidRPr="00451BC2" w:rsidRDefault="00B23E60" w:rsidP="00451BC2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24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eastAsia="en-US"/>
                              </w:rPr>
                              <w:t>Additional file 2</w:t>
                            </w:r>
                            <w:r w:rsidRPr="00451BC2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r w:rsidRPr="00451BC2">
                              <w:rPr>
                                <w:rFonts w:ascii="Times New Roman" w:hAnsi="Times New Roman" w:cs="Times New Roman"/>
                                <w:lang w:eastAsia="en-US"/>
                              </w:rPr>
                              <w:t>Manhattan plot of the genom</w:t>
                            </w:r>
                            <w:r>
                              <w:rPr>
                                <w:rFonts w:ascii="Times New Roman" w:hAnsi="Times New Roman" w:cs="Times New Roman"/>
                                <w:lang w:eastAsia="en-US"/>
                              </w:rPr>
                              <w:t xml:space="preserve">e-wide association study </w:t>
                            </w:r>
                            <w:r w:rsidRPr="00451BC2">
                              <w:rPr>
                                <w:rFonts w:ascii="Times New Roman" w:hAnsi="Times New Roman" w:cs="Times New Roman"/>
                                <w:lang w:eastAsia="en-US"/>
                              </w:rPr>
                              <w:t xml:space="preserve">result for A) </w:t>
                            </w:r>
                            <w:r w:rsidR="00AA07CC">
                              <w:rPr>
                                <w:rFonts w:ascii="Times New Roman" w:hAnsi="Times New Roman" w:cs="Times New Roman"/>
                                <w:lang w:eastAsia="en-US"/>
                              </w:rPr>
                              <w:t>C12:0 (l</w:t>
                            </w:r>
                            <w:r>
                              <w:rPr>
                                <w:rFonts w:ascii="Times New Roman" w:hAnsi="Times New Roman" w:cs="Times New Roman"/>
                                <w:lang w:eastAsia="en-US"/>
                              </w:rPr>
                              <w:t xml:space="preserve">auric acid) B) </w:t>
                            </w:r>
                            <w:r w:rsidR="00AA07CC">
                              <w:rPr>
                                <w:rFonts w:ascii="Times New Roman" w:hAnsi="Times New Roman" w:cs="Times New Roman"/>
                                <w:lang w:eastAsia="en-US"/>
                              </w:rPr>
                              <w:t>C16:0 (p</w:t>
                            </w:r>
                            <w:r w:rsidRPr="00451BC2">
                              <w:rPr>
                                <w:rFonts w:ascii="Times New Roman" w:hAnsi="Times New Roman" w:cs="Times New Roman"/>
                                <w:lang w:eastAsia="en-US"/>
                              </w:rPr>
                              <w:t>almitic ac</w:t>
                            </w:r>
                            <w:r w:rsidR="00AA07CC">
                              <w:rPr>
                                <w:rFonts w:ascii="Times New Roman" w:hAnsi="Times New Roman" w:cs="Times New Roman"/>
                                <w:lang w:eastAsia="en-US"/>
                              </w:rPr>
                              <w:t>id) C) C18:0 (s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Times New Roman" w:hAnsi="Times New Roman" w:cs="Times New Roman"/>
                                <w:lang w:eastAsia="en-US"/>
                              </w:rPr>
                              <w:t>tearic acid) in Nellore</w:t>
                            </w:r>
                            <w:r w:rsidRPr="00451BC2">
                              <w:rPr>
                                <w:rFonts w:ascii="Times New Roman" w:hAnsi="Times New Roman" w:cs="Times New Roman"/>
                                <w:lang w:eastAsia="en-US"/>
                              </w:rPr>
                              <w:t>. The X-axis represents the chromosomes, and the Y-axis shows the proportion of genetic variance explained by SNP window from Bayes B analysis.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9" o:spid="_x0000_s1033" type="#_x0000_t202" style="position:absolute;margin-left:-8.95pt;margin-top:3.15pt;width:6in;height:69.5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" filled="f" stroked="f">
                <v:textbox inset=",7.2pt,,7.2pt">
                  <w:txbxContent>
                    <w:p w14:paraId="31B981C6" w14:textId="1546086A" w:rsidR="00B23E60" w:rsidRPr="00451BC2" w:rsidRDefault="00B23E60" w:rsidP="00451BC2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240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lang w:eastAsia="en-US"/>
                        </w:rPr>
                        <w:t>Additional file 2</w:t>
                      </w:r>
                      <w:r w:rsidRPr="00451BC2"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r w:rsidRPr="00451BC2">
                        <w:rPr>
                          <w:rFonts w:ascii="Times New Roman" w:hAnsi="Times New Roman" w:cs="Times New Roman"/>
                          <w:lang w:eastAsia="en-US"/>
                        </w:rPr>
                        <w:t>Manhattan plot of the genom</w:t>
                      </w:r>
                      <w:r>
                        <w:rPr>
                          <w:rFonts w:ascii="Times New Roman" w:hAnsi="Times New Roman" w:cs="Times New Roman"/>
                          <w:lang w:eastAsia="en-US"/>
                        </w:rPr>
                        <w:t xml:space="preserve">e-wide association study </w:t>
                      </w:r>
                      <w:r w:rsidRPr="00451BC2">
                        <w:rPr>
                          <w:rFonts w:ascii="Times New Roman" w:hAnsi="Times New Roman" w:cs="Times New Roman"/>
                          <w:lang w:eastAsia="en-US"/>
                        </w:rPr>
                        <w:t xml:space="preserve">result for A) </w:t>
                      </w:r>
                      <w:r w:rsidR="00AA07CC">
                        <w:rPr>
                          <w:rFonts w:ascii="Times New Roman" w:hAnsi="Times New Roman" w:cs="Times New Roman"/>
                          <w:lang w:eastAsia="en-US"/>
                        </w:rPr>
                        <w:t>C12:0 (l</w:t>
                      </w:r>
                      <w:r>
                        <w:rPr>
                          <w:rFonts w:ascii="Times New Roman" w:hAnsi="Times New Roman" w:cs="Times New Roman"/>
                          <w:lang w:eastAsia="en-US"/>
                        </w:rPr>
                        <w:t xml:space="preserve">auric acid) B) </w:t>
                      </w:r>
                      <w:r w:rsidR="00AA07CC">
                        <w:rPr>
                          <w:rFonts w:ascii="Times New Roman" w:hAnsi="Times New Roman" w:cs="Times New Roman"/>
                          <w:lang w:eastAsia="en-US"/>
                        </w:rPr>
                        <w:t>C16:0 (p</w:t>
                      </w:r>
                      <w:r w:rsidRPr="00451BC2">
                        <w:rPr>
                          <w:rFonts w:ascii="Times New Roman" w:hAnsi="Times New Roman" w:cs="Times New Roman"/>
                          <w:lang w:eastAsia="en-US"/>
                        </w:rPr>
                        <w:t>almitic ac</w:t>
                      </w:r>
                      <w:r w:rsidR="00AA07CC">
                        <w:rPr>
                          <w:rFonts w:ascii="Times New Roman" w:hAnsi="Times New Roman" w:cs="Times New Roman"/>
                          <w:lang w:eastAsia="en-US"/>
                        </w:rPr>
                        <w:t>id) C) C18:0 (s</w:t>
                      </w:r>
                      <w:bookmarkStart w:id="1" w:name="_GoBack"/>
                      <w:bookmarkEnd w:id="1"/>
                      <w:r>
                        <w:rPr>
                          <w:rFonts w:ascii="Times New Roman" w:hAnsi="Times New Roman" w:cs="Times New Roman"/>
                          <w:lang w:eastAsia="en-US"/>
                        </w:rPr>
                        <w:t>tearic acid) in Nellore</w:t>
                      </w:r>
                      <w:r w:rsidRPr="00451BC2">
                        <w:rPr>
                          <w:rFonts w:ascii="Times New Roman" w:hAnsi="Times New Roman" w:cs="Times New Roman"/>
                          <w:lang w:eastAsia="en-US"/>
                        </w:rPr>
                        <w:t>. The X-axis represents the chromosomes, and the Y-axis shows the proportion of genetic variance explained by SNP window from Bayes B analysis.</w:t>
                      </w:r>
                    </w:p>
                  </w:txbxContent>
                </v:textbox>
              </v:shape>
            </w:pict>
          </mc:Fallback>
        </mc:AlternateContent>
      </w:r>
    </w:p>
    <w:p w14:paraId="473B9D2A" w14:textId="4F818F54" w:rsidR="00451BC2" w:rsidRDefault="00451BC2" w:rsidP="00451BC2"/>
    <w:p w14:paraId="55094207" w14:textId="0152CF4D" w:rsidR="00451BC2" w:rsidRDefault="00451BC2" w:rsidP="00451BC2"/>
    <w:p w14:paraId="43450006" w14:textId="61263B82" w:rsidR="0065022F" w:rsidRDefault="0065022F" w:rsidP="00451BC2"/>
    <w:sectPr w:rsidR="0065022F" w:rsidSect="006502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BC2"/>
    <w:rsid w:val="001434B2"/>
    <w:rsid w:val="002A17CB"/>
    <w:rsid w:val="00451BC2"/>
    <w:rsid w:val="004756B1"/>
    <w:rsid w:val="0065022F"/>
    <w:rsid w:val="009D4C58"/>
    <w:rsid w:val="00AA07CC"/>
    <w:rsid w:val="00B23E60"/>
    <w:rsid w:val="00B523FB"/>
    <w:rsid w:val="00CE643A"/>
    <w:rsid w:val="00D41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DEA1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BC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4C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C58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BC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4C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C58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jpe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</Words>
  <Characters>6</Characters>
  <Application>Microsoft Macintosh Word</Application>
  <DocSecurity>0</DocSecurity>
  <Lines>1</Lines>
  <Paragraphs>1</Paragraphs>
  <ScaleCrop>false</ScaleCrop>
  <Company/>
  <LinksUpToDate>false</LinksUpToDate>
  <CharactersWithSpaces>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</dc:creator>
  <cp:keywords/>
  <dc:description/>
  <cp:lastModifiedBy>Aline</cp:lastModifiedBy>
  <cp:revision>7</cp:revision>
  <dcterms:created xsi:type="dcterms:W3CDTF">2013-12-24T00:17:00Z</dcterms:created>
  <dcterms:modified xsi:type="dcterms:W3CDTF">2014-02-19T19:12:00Z</dcterms:modified>
</cp:coreProperties>
</file>